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41D12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0B1911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Genetic regulation of liver metabolites and transcripts linking to biochemical-clinical parameters</w:t>
      </w:r>
    </w:p>
    <w:p w14:paraId="141C05B9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iriluck Ponsuksili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1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Nares Trakooljul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Frieder</w:t>
      </w:r>
      <w:proofErr w:type="spellEnd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Hadlich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1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Karen Methling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3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Michael Lalk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3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Eduard Murani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and Klaus Wimmers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,4*</w:t>
      </w:r>
    </w:p>
    <w:p w14:paraId="121436F1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2C8C7FE3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1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Leibniz Institute for Farm Animal Biology (FBN), Institute for Genome Biology, Functional Genome Analysis Research Unit, Wilhelm-Stahl-</w:t>
      </w:r>
      <w:proofErr w:type="spellStart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llee</w:t>
      </w:r>
      <w:proofErr w:type="spellEnd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2, D-18196 Dummerstorf, Germany</w:t>
      </w:r>
    </w:p>
    <w:p w14:paraId="2512F41E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Leibniz Institute for Farm Animal Biology (FBN), Institute for Genome Biology, Genomics Research Unit, Wilhelm-Stahl-</w:t>
      </w:r>
      <w:proofErr w:type="spellStart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llee</w:t>
      </w:r>
      <w:proofErr w:type="spellEnd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2, D-18196 Dummerstorf, Germany</w:t>
      </w:r>
    </w:p>
    <w:p w14:paraId="632BF5C4" w14:textId="0F02F120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3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Institute for Biochemistry – Metabolomics, University of Greifswald, Felix-</w:t>
      </w:r>
      <w:proofErr w:type="spellStart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Hausdorff</w:t>
      </w:r>
      <w:proofErr w:type="spellEnd"/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Str.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 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4, 17487, Greifswald, Germany</w:t>
      </w:r>
    </w:p>
    <w:p w14:paraId="28805C5C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4</w:t>
      </w: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Faculty of Agricultural and Environmental Sciences, University Rostock, 18059 Rostock, Germany</w:t>
      </w:r>
    </w:p>
    <w:p w14:paraId="5F640E6F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1C8AB070" w14:textId="77777777" w:rsidR="000B1911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5C1AC29F" w14:textId="0F9F72AF" w:rsidR="00355B7A" w:rsidRPr="000B1911" w:rsidRDefault="000B1911" w:rsidP="000B1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B191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Corresponding author: wimmers@fbn-dummerstorf.de</w:t>
      </w:r>
    </w:p>
    <w:p w14:paraId="39587102" w14:textId="77777777" w:rsidR="00355B7A" w:rsidRPr="00AE7E15" w:rsidRDefault="00355B7A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23A93D90" w14:textId="4006A51A" w:rsidR="00355B7A" w:rsidRPr="000D6DD0" w:rsidRDefault="000B1911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  <w:r w:rsidRPr="000D6DD0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Supplementary </w:t>
      </w:r>
      <w:r w:rsidR="007B3E59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Methods</w:t>
      </w:r>
      <w:bookmarkStart w:id="0" w:name="_GoBack"/>
      <w:bookmarkEnd w:id="0"/>
    </w:p>
    <w:p w14:paraId="02A777AB" w14:textId="77777777" w:rsidR="003123E2" w:rsidRPr="00E720E3" w:rsidRDefault="003123E2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14:paraId="2243EDF5" w14:textId="00C6BDB7" w:rsidR="00705CA7" w:rsidRPr="00AE7E15" w:rsidRDefault="00EA727B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C-MS </w:t>
      </w:r>
      <w:r w:rsidR="00705CA7"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tup and </w:t>
      </w:r>
      <w:r w:rsidR="000D6DD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="00705CA7"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alysis</w:t>
      </w:r>
      <w:r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411BA4B8" w14:textId="3A4F0187" w:rsidR="00EA727B" w:rsidRPr="00AE7E15" w:rsidRDefault="00EA727B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C-MS analysis was performed </w:t>
      </w:r>
      <w:r w:rsidR="003E1D45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 Agilent 6890N GC system 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quipped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an 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sampler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model G2614A), an injector (model G2613A), and a coupled mass selective detector (model 5973N MSD) (Agilent). 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jection of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µl 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sample the injection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volume was split 1: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25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250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, using helium as the carrier gas, with an inlet split flow of 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10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l/min and a pressure of 8.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8 </w:t>
      </w:r>
      <w:r w:rsidR="00424EB7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psi</w:t>
      </w:r>
      <w:r w:rsidR="00E720E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hromatographic separation 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performed with a constant gas flow of 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1 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l/min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30-m DB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5ms column (Agilent Technologies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A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) with a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0.25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m inner diameter and a 2.5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µm film thickness. The oven program started with an initial temperature hold at 70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 for 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and continued with a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ting rate of </w:t>
      </w:r>
      <w:r w:rsidR="009278CC" w:rsidRPr="00AE7E15">
        <w:rPr>
          <w:rFonts w:ascii="Times New Roman" w:hAnsi="Times New Roman" w:cs="Times New Roman"/>
          <w:sz w:val="24"/>
          <w:szCs w:val="24"/>
          <w:lang w:val="en-US"/>
        </w:rPr>
        <w:t>10 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/min up to 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150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, </w:t>
      </w:r>
      <w:r w:rsidR="009278C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793563" w:rsidRPr="00AE7E15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/min up to 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300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 with a hold for </w:t>
      </w:r>
      <w:r w:rsidR="009278C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7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n. 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 transfer line at 28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 was used to transfer the </w:t>
      </w:r>
      <w:proofErr w:type="spellStart"/>
      <w:r w:rsidR="00D3037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nalytes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the mass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selective detector and ionized by electron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impact ionization at 23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. After a solvent delay of 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6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, mass spectra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acquired within a mass range of 50 to 500 atomic mass units, using a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quadrupole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temperature of 150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°C and scan acquisition mode.</w:t>
      </w:r>
    </w:p>
    <w:p w14:paraId="12C6BE35" w14:textId="77777777" w:rsidR="00DB3CEC" w:rsidRPr="00AE7E15" w:rsidRDefault="00DB3CEC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C8AF6A4" w14:textId="501D64DD" w:rsidR="00E032E4" w:rsidRPr="00AE7E15" w:rsidRDefault="00E032E4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yophilized samples were 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derivatized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6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µl 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ethoxyamine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g/ml pyridine) for 9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and afterwards with 12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µl </w:t>
      </w:r>
      <w:r w:rsidRPr="00AE7E1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-methyl-</w:t>
      </w:r>
      <w:r w:rsidRPr="00AE7E1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-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trimethylsilyltrifluoroacetamide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Chromatographie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-Service GmbH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rmany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) for 30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both at 37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. Samples were centrifuged for </w:t>
      </w:r>
      <w:r w:rsidR="00793563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3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at 25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 and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13000</w:t>
      </w:r>
      <w:r w:rsidR="00793563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rpm and the supernatant was transferred to a new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lastRenderedPageBreak/>
        <w:t>vial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before injection.</w:t>
      </w:r>
      <w:r w:rsidR="004B072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B0724" w:rsidRPr="00AE7E15">
        <w:rPr>
          <w:rFonts w:ascii="Times New Roman" w:hAnsi="Times New Roman" w:cs="Times New Roman"/>
          <w:sz w:val="24"/>
          <w:szCs w:val="24"/>
          <w:lang w:val="en-US"/>
        </w:rPr>
        <w:t>A sample containing 50 standard compounds was used as a daily quality control sample and injected each 5 samples within the batch.</w:t>
      </w:r>
    </w:p>
    <w:p w14:paraId="3B825A15" w14:textId="77777777" w:rsidR="00DB3CEC" w:rsidRPr="00AE7E15" w:rsidRDefault="00DB3CEC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A24DC93" w14:textId="3FBA7BBA" w:rsidR="00EA727B" w:rsidRPr="00AE7E15" w:rsidRDefault="00D3037C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sz w:val="24"/>
          <w:szCs w:val="24"/>
          <w:lang w:val="en-GB"/>
        </w:rPr>
        <w:t xml:space="preserve">Qualitative and quantitative analysis were performed using </w:t>
      </w:r>
      <w:proofErr w:type="spellStart"/>
      <w:r w:rsidRPr="00AE7E15">
        <w:rPr>
          <w:rFonts w:ascii="Times New Roman" w:hAnsi="Times New Roman" w:cs="Times New Roman"/>
          <w:sz w:val="24"/>
          <w:szCs w:val="24"/>
          <w:lang w:val="en-GB"/>
        </w:rPr>
        <w:t>ChromaTOF</w:t>
      </w:r>
      <w:proofErr w:type="spellEnd"/>
      <w:r w:rsidRPr="00AE7E15">
        <w:rPr>
          <w:rFonts w:ascii="Times New Roman" w:hAnsi="Times New Roman" w:cs="Times New Roman"/>
          <w:sz w:val="24"/>
          <w:szCs w:val="24"/>
          <w:lang w:val="en-GB"/>
        </w:rPr>
        <w:t xml:space="preserve"> software </w:t>
      </w:r>
      <w:r w:rsidR="00424EB7" w:rsidRPr="00AE7E15">
        <w:rPr>
          <w:rFonts w:ascii="Times New Roman" w:hAnsi="Times New Roman" w:cs="Times New Roman"/>
          <w:sz w:val="24"/>
          <w:szCs w:val="24"/>
          <w:lang w:val="en-GB"/>
        </w:rPr>
        <w:t xml:space="preserve">v4.50.8.0 </w:t>
      </w:r>
      <w:r w:rsidRPr="00AE7E15">
        <w:rPr>
          <w:rFonts w:ascii="Times New Roman" w:hAnsi="Times New Roman" w:cs="Times New Roman"/>
          <w:sz w:val="24"/>
          <w:szCs w:val="24"/>
          <w:lang w:val="en-GB"/>
        </w:rPr>
        <w:t>(LECO Corporation</w:t>
      </w:r>
      <w:r w:rsidR="005A6178" w:rsidRPr="00AE7E15">
        <w:rPr>
          <w:rFonts w:ascii="Times New Roman" w:hAnsi="Times New Roman" w:cs="Times New Roman"/>
          <w:sz w:val="24"/>
          <w:szCs w:val="24"/>
          <w:lang w:val="en-GB"/>
        </w:rPr>
        <w:t xml:space="preserve"> USA</w:t>
      </w:r>
      <w:r w:rsidRPr="00AE7E15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5A6178" w:rsidRPr="00AE7E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etabolite identification was verified by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atching the retention times and fragmentation patterns of detected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peaks to those of analytical standard compounds measured within the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same batch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uantifier ion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uniquely for each metabolite at the specific retention time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selected</w:t>
      </w:r>
      <w:r w:rsidR="004B072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quantification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e peak area of the quantifier ion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each metabolite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integrated and normalized to the area of the quantifier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ion of the internal standard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ribitol</w:t>
      </w:r>
      <w:proofErr w:type="spellEnd"/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is ratio represents the relative metabolite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A727B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mount per 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liver sample</w:t>
      </w:r>
      <w:r w:rsidR="00E032E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>25 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>mg wet weight of liver per sample)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94CEF1D" w14:textId="77777777" w:rsidR="00705CA7" w:rsidRPr="00AE7E15" w:rsidRDefault="00705CA7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7731FCA" w14:textId="70296CE7" w:rsidR="00705CA7" w:rsidRPr="00AE7E15" w:rsidRDefault="005A6178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HP</w:t>
      </w:r>
      <w:r w:rsidR="00EA727B"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C-MS </w:t>
      </w:r>
      <w:r w:rsidR="00705CA7"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tup and </w:t>
      </w:r>
      <w:r w:rsidR="00EA727B" w:rsidRPr="00AE7E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nalysis </w:t>
      </w:r>
    </w:p>
    <w:p w14:paraId="532EDBED" w14:textId="66973244" w:rsidR="00EA727B" w:rsidRPr="00AE7E15" w:rsidRDefault="00EA727B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yophilized </w:t>
      </w:r>
      <w:r w:rsidR="00486B6D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ver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extracts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blank samples were dissolved in 100 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µ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l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water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PLC-MS grade; 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VWR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rmany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486B6D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. After centrifugation</w:t>
      </w:r>
      <w:r w:rsidR="00686AF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86B6D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sample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5</w:t>
      </w:r>
      <w:r w:rsidR="0079593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n at 4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°C and </w:t>
      </w:r>
      <w:r w:rsidR="009278CC" w:rsidRPr="00AE7E15">
        <w:rPr>
          <w:rFonts w:ascii="Times New Roman" w:hAnsi="Times New Roman" w:cs="Times New Roman"/>
          <w:sz w:val="24"/>
          <w:szCs w:val="24"/>
          <w:lang w:val="en-US"/>
        </w:rPr>
        <w:t>13000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9278CC" w:rsidRPr="00AE7E15">
        <w:rPr>
          <w:rFonts w:ascii="Times New Roman" w:hAnsi="Times New Roman" w:cs="Times New Roman"/>
          <w:sz w:val="24"/>
          <w:szCs w:val="24"/>
          <w:lang w:val="en-US"/>
        </w:rPr>
        <w:t>rpm</w:t>
      </w:r>
      <w:r w:rsidR="00486B6D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on-pairing high-</w:t>
      </w:r>
      <w:r w:rsidR="00424EB7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rformance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liquid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chromatography-MS (HPLC-MS) analysis was performed by using an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gilent 1100 series liquid chromatographic system, consisting of a degasser,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quaternary pump, and a 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oled </w:t>
      </w:r>
      <w:proofErr w:type="spellStart"/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sampler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upled to a time of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flight mass spectrometer (</w:t>
      </w:r>
      <w:proofErr w:type="spellStart"/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TOF</w:t>
      </w:r>
      <w:proofErr w:type="spellEnd"/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ruker 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Daltoni</w:t>
      </w:r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proofErr w:type="spellEnd"/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mbH</w:t>
      </w:r>
      <w:r w:rsidR="005A617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rmany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µ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 </w:t>
      </w:r>
      <w:r w:rsidR="00486B6D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each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sample</w:t>
      </w:r>
      <w:r w:rsidR="00465DA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6E9A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injected for chromatographic separation on a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465DA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Synergi</w:t>
      </w:r>
      <w:proofErr w:type="spellEnd"/>
      <w:r w:rsidR="00465DA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.5</w:t>
      </w:r>
      <w:r w:rsidR="0079593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="00465DA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µm 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Fusion RP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lumn (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2.0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m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50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5DA8" w:rsidRPr="00AE7E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Phenomenex</w:t>
      </w:r>
      <w:proofErr w:type="spellEnd"/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rmany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ttached to </w:t>
      </w:r>
      <w:r w:rsidR="009278CC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="009A17C0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uard column 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same material.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obile phases were A (95% H</w:t>
      </w:r>
      <w:r w:rsidRPr="00AE7E1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O, 10</w:t>
      </w:r>
      <w:r w:rsidR="0079593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butylamine, 15</w:t>
      </w:r>
      <w:r w:rsidR="0079593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proofErr w:type="spellStart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etic acid, 5% methanol, pH 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5.0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B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00% methanol). </w:t>
      </w:r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 flow rate of 0.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795934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l/min and the </w:t>
      </w:r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HP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LC system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ditioned to </w:t>
      </w:r>
      <w:r w:rsidR="00C140FF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95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% </w:t>
      </w:r>
      <w:r w:rsidR="00065C5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olvent </w:t>
      </w:r>
      <w:r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>A,</w:t>
      </w:r>
      <w:r w:rsidR="00465DA8" w:rsidRPr="00AE7E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the elution gradient started with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% B in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>1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in and continued with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% B in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.5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in,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to 60% B in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in, 60 to 100% B in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in, 100% B for 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>5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in, 0 to 100% A in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>1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min,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and 100% A for 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>9 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min. MS analysis was performed using electrospray ionization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and negative-ion polarity. Full scan mode was used over the mass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range of 50 to 3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000 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. MS calibration was done by using 16 different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asses, ranging from 112.98 to 1,132.79 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, from a sodium </w:t>
      </w:r>
      <w:proofErr w:type="spellStart"/>
      <w:r w:rsidRPr="00AE7E15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(49.4% H</w:t>
      </w:r>
      <w:r w:rsidRPr="00AE7E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O, 49.4% isopropanol, 0.2% formic acid, and 10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AE7E1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E7E15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AE7E15">
        <w:rPr>
          <w:rFonts w:ascii="Times New Roman" w:hAnsi="Times New Roman" w:cs="Times New Roman"/>
          <w:sz w:val="24"/>
          <w:szCs w:val="24"/>
          <w:lang w:val="en-US"/>
        </w:rPr>
        <w:t>) as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01710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calibration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tune mix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>ture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1710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he calibration tune mix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>ture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was injected at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the beginning of each chromatographic run.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44F6E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guard </w:t>
      </w:r>
      <w:r w:rsidR="00801710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column was changed every 20 samples to avoid peak broadening and decrease in peak area of the metabolites. </w:t>
      </w:r>
      <w:bookmarkStart w:id="1" w:name="OLE_LINK7"/>
      <w:bookmarkStart w:id="2" w:name="OLE_LINK8"/>
      <w:bookmarkStart w:id="3" w:name="OLE_LINK9"/>
      <w:r w:rsidR="00801710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A mixture of </w:t>
      </w:r>
      <w:r w:rsidR="00212E65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33 standard compounds was used as a daily quality control sample </w:t>
      </w:r>
      <w:r w:rsidR="004B0724" w:rsidRPr="00AE7E15">
        <w:rPr>
          <w:rFonts w:ascii="Times New Roman" w:hAnsi="Times New Roman" w:cs="Times New Roman"/>
          <w:sz w:val="24"/>
          <w:szCs w:val="24"/>
          <w:lang w:val="en-US"/>
        </w:rPr>
        <w:t>and injected each 5 samples within the batch.</w:t>
      </w:r>
      <w:bookmarkEnd w:id="1"/>
      <w:bookmarkEnd w:id="2"/>
      <w:bookmarkEnd w:id="3"/>
    </w:p>
    <w:p w14:paraId="47B7FBD9" w14:textId="4444DDC1" w:rsidR="007B56E8" w:rsidRPr="00AE7E15" w:rsidRDefault="00EA727B" w:rsidP="00122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sz w:val="24"/>
          <w:szCs w:val="24"/>
          <w:lang w:val="en-US"/>
        </w:rPr>
        <w:t>Metabolite identification was verified by matching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the retention times and 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/z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values of detected peaks to those of analytical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standard compounds measured within the same batch</w:t>
      </w:r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the software </w:t>
      </w:r>
      <w:proofErr w:type="spellStart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>DataAnalysis</w:t>
      </w:r>
      <w:proofErr w:type="spellEnd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v4.0 (Bruker </w:t>
      </w:r>
      <w:proofErr w:type="spellStart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>Daltonik</w:t>
      </w:r>
      <w:proofErr w:type="spellEnd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GmbH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Germany</w:t>
      </w:r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78D1" w:rsidRPr="00AE7E15">
        <w:rPr>
          <w:rFonts w:ascii="Times New Roman" w:hAnsi="Times New Roman" w:cs="Times New Roman"/>
          <w:sz w:val="24"/>
          <w:szCs w:val="24"/>
          <w:lang w:val="en-US"/>
        </w:rPr>
        <w:t>For 1,3-bisphospho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E78D1" w:rsidRPr="00AE7E15">
        <w:rPr>
          <w:rFonts w:ascii="Times New Roman" w:hAnsi="Times New Roman" w:cs="Times New Roman"/>
          <w:sz w:val="24"/>
          <w:szCs w:val="24"/>
          <w:lang w:val="en-US"/>
        </w:rPr>
        <w:t>glycerate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, identification was done by database</w:t>
      </w:r>
      <w:r w:rsidR="00465DA8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alignment of the calculated </w:t>
      </w:r>
      <w:r w:rsidR="00966E9A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accurate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ass. The area of 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/z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of [M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H]</w:t>
      </w:r>
      <w:bookmarkStart w:id="4" w:name="OLE_LINK1"/>
      <w:bookmarkStart w:id="5" w:name="OLE_LINK2"/>
      <w:bookmarkStart w:id="6" w:name="OLE_LINK3"/>
      <w:r w:rsidR="00E032E4" w:rsidRPr="00AE7E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bookmarkEnd w:id="4"/>
      <w:bookmarkEnd w:id="5"/>
      <w:bookmarkEnd w:id="6"/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of each metabolite was integrated and normalized to the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integral of the area of </w:t>
      </w:r>
      <w:r w:rsidRPr="00A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/z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of [M</w:t>
      </w:r>
      <w:r w:rsidR="00065C58" w:rsidRPr="00AE7E1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H]</w:t>
      </w:r>
      <w:r w:rsidR="00E032E4" w:rsidRPr="00AE7E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of the internal standard </w:t>
      </w:r>
      <w:proofErr w:type="spellStart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>camphorsulfonic</w:t>
      </w:r>
      <w:proofErr w:type="spellEnd"/>
      <w:r w:rsidR="00431811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acid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by using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7" w:name="OLE_LINK10"/>
      <w:bookmarkStart w:id="8" w:name="OLE_LINK11"/>
      <w:bookmarkStart w:id="9" w:name="OLE_LINK12"/>
      <w:r w:rsidR="00F42B5C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the software </w:t>
      </w:r>
      <w:proofErr w:type="spellStart"/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>QuantAnalysis</w:t>
      </w:r>
      <w:proofErr w:type="spellEnd"/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v2.0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(Bruker </w:t>
      </w:r>
      <w:proofErr w:type="spellStart"/>
      <w:r w:rsidRPr="00AE7E15">
        <w:rPr>
          <w:rFonts w:ascii="Times New Roman" w:hAnsi="Times New Roman" w:cs="Times New Roman"/>
          <w:sz w:val="24"/>
          <w:szCs w:val="24"/>
          <w:lang w:val="en-US"/>
        </w:rPr>
        <w:t>Daltonik</w:t>
      </w:r>
      <w:proofErr w:type="spellEnd"/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GmbH</w:t>
      </w:r>
      <w:r w:rsidR="00F42B5C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Germany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7"/>
      <w:bookmarkEnd w:id="8"/>
      <w:bookmarkEnd w:id="9"/>
      <w:r w:rsidRPr="00AE7E15">
        <w:rPr>
          <w:rFonts w:ascii="Times New Roman" w:hAnsi="Times New Roman" w:cs="Times New Roman"/>
          <w:sz w:val="24"/>
          <w:szCs w:val="24"/>
          <w:lang w:val="en-US"/>
        </w:rPr>
        <w:t>, resulting in the relative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metabolite amount per </w:t>
      </w:r>
      <w:bookmarkStart w:id="10" w:name="OLE_LINK4"/>
      <w:bookmarkStart w:id="11" w:name="OLE_LINK5"/>
      <w:bookmarkStart w:id="12" w:name="OLE_LINK6"/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795934" w:rsidRPr="00AE7E1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>mg wet weight of liver</w:t>
      </w:r>
      <w:bookmarkEnd w:id="10"/>
      <w:bookmarkEnd w:id="11"/>
      <w:bookmarkEnd w:id="12"/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. Masses detected in blank samples were excluded from the data analysis of</w:t>
      </w:r>
      <w:r w:rsidR="00E032E4"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>biological samples.</w:t>
      </w:r>
    </w:p>
    <w:p w14:paraId="28870438" w14:textId="77777777" w:rsidR="00355B7A" w:rsidRPr="00AE7E15" w:rsidRDefault="00355B7A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B98FB7" w14:textId="77777777" w:rsidR="00355B7A" w:rsidRPr="00AE7E15" w:rsidRDefault="00355B7A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03016D" w14:textId="77777777" w:rsidR="00D57368" w:rsidRDefault="00D57368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5A8025" w14:textId="77777777" w:rsidR="00D57368" w:rsidRDefault="00D57368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6BDEBB" w14:textId="561D83F6" w:rsidR="00AE7E15" w:rsidRPr="00AE7E15" w:rsidRDefault="00AE7E15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74 metabolites measured </w:t>
      </w:r>
      <w:r w:rsidR="000B1911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AE7E15">
        <w:rPr>
          <w:rFonts w:ascii="Times New Roman" w:hAnsi="Times New Roman" w:cs="Times New Roman"/>
          <w:sz w:val="24"/>
          <w:szCs w:val="24"/>
          <w:lang w:val="en-US"/>
        </w:rPr>
        <w:t xml:space="preserve"> GC-MS and HPLC-MS</w:t>
      </w:r>
      <w:r w:rsidR="000B1911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3123E2">
        <w:rPr>
          <w:rFonts w:ascii="Times New Roman" w:hAnsi="Times New Roman" w:cs="Times New Roman"/>
          <w:sz w:val="24"/>
          <w:szCs w:val="24"/>
          <w:lang w:val="en-US"/>
        </w:rPr>
        <w:t xml:space="preserve"> according to the table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219"/>
        <w:gridCol w:w="5103"/>
      </w:tblGrid>
      <w:tr w:rsidR="00AE7E15" w:rsidRPr="00AE7E15" w14:paraId="5E50ABC8" w14:textId="77777777" w:rsidTr="00AE7E15">
        <w:trPr>
          <w:trHeight w:val="290"/>
        </w:trPr>
        <w:tc>
          <w:tcPr>
            <w:tcW w:w="4219" w:type="dxa"/>
            <w:tcBorders>
              <w:bottom w:val="single" w:sz="4" w:space="0" w:color="auto"/>
            </w:tcBorders>
            <w:noWrap/>
            <w:hideMark/>
          </w:tcPr>
          <w:p w14:paraId="2970B5A7" w14:textId="1B223533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b/>
                <w:sz w:val="24"/>
                <w:szCs w:val="24"/>
              </w:rPr>
              <w:t>HPLC-M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63F58DE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b/>
                <w:sz w:val="24"/>
                <w:szCs w:val="24"/>
              </w:rPr>
              <w:t>GC-MS</w:t>
            </w:r>
          </w:p>
        </w:tc>
      </w:tr>
      <w:tr w:rsidR="00AE7E15" w:rsidRPr="00AE7E15" w14:paraId="687C0D27" w14:textId="77777777" w:rsidTr="00AE7E15">
        <w:trPr>
          <w:trHeight w:val="290"/>
        </w:trPr>
        <w:tc>
          <w:tcPr>
            <w:tcW w:w="4219" w:type="dxa"/>
            <w:tcBorders>
              <w:bottom w:val="nil"/>
            </w:tcBorders>
            <w:noWrap/>
            <w:hideMark/>
          </w:tcPr>
          <w:p w14:paraId="57DAF69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32DE05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beta-alanine</w:t>
            </w:r>
          </w:p>
        </w:tc>
      </w:tr>
      <w:tr w:rsidR="00AE7E15" w:rsidRPr="00AE7E15" w14:paraId="1AE2914B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7A1178DE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B56C57A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</w:tr>
      <w:tr w:rsidR="00AE7E15" w:rsidRPr="00AE7E15" w14:paraId="3CA027C1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00ECB80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45C867D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</w:tr>
      <w:tr w:rsidR="00AE7E15" w:rsidRPr="00AE7E15" w14:paraId="0C6B7F97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721DAE2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bisphospho-glycer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8D7087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</w:tr>
      <w:tr w:rsidR="00AE7E15" w:rsidRPr="00AE7E15" w14:paraId="383FAAA2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130A819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51A97D6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</w:p>
        </w:tc>
      </w:tr>
      <w:tr w:rsidR="00AE7E15" w:rsidRPr="00AE7E15" w14:paraId="1D2EA8E2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7D81E40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D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7B162FA4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D-glucose-6-phosphate</w:t>
            </w:r>
          </w:p>
        </w:tc>
      </w:tr>
      <w:tr w:rsidR="00AE7E15" w:rsidRPr="00AE7E15" w14:paraId="7BD9ED12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21194C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7859CB8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fructose-6-phosphate</w:t>
            </w:r>
          </w:p>
        </w:tc>
      </w:tr>
      <w:tr w:rsidR="00AE7E15" w:rsidRPr="00AE7E15" w14:paraId="31771916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7268CE83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oenzyme 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9C764E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</w:tr>
      <w:tr w:rsidR="00AE7E15" w:rsidRPr="00AE7E15" w14:paraId="713817A4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10A1DA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C21A15C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lycerol-1-phosphate</w:t>
            </w:r>
          </w:p>
        </w:tc>
      </w:tr>
      <w:tr w:rsidR="00AE7E15" w:rsidRPr="00AE7E15" w14:paraId="256E0D77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0FEFEAE3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erythrose-4-phosph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212C722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</w:tr>
      <w:tr w:rsidR="00AE7E15" w:rsidRPr="00AE7E15" w14:paraId="3B149CB1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0A0744DC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FAD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53E95FF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hydroxybutyrate</w:t>
            </w:r>
          </w:p>
        </w:tc>
      </w:tr>
      <w:tr w:rsidR="00AE7E15" w:rsidRPr="00AE7E15" w14:paraId="6C03F5EC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0CC1116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fructose-1,6-bisphosph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4FB84A3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</w:tr>
      <w:tr w:rsidR="00AE7E15" w:rsidRPr="00AE7E15" w14:paraId="2208A1FA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EFE45A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BC43A98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</w:tr>
      <w:tr w:rsidR="00AE7E15" w:rsidRPr="00AE7E15" w14:paraId="25A204AA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03AB59C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lutathion (ox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755E795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</w:tr>
      <w:tr w:rsidR="00AE7E15" w:rsidRPr="00AE7E15" w14:paraId="6C78917E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5399B6D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lutathion (red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4B07273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aspartate</w:t>
            </w:r>
          </w:p>
        </w:tc>
      </w:tr>
      <w:tr w:rsidR="00AE7E15" w:rsidRPr="00AE7E15" w14:paraId="5AD18E9B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8727C2B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B125EF5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glutamate</w:t>
            </w:r>
          </w:p>
        </w:tc>
      </w:tr>
      <w:tr w:rsidR="00AE7E15" w:rsidRPr="00AE7E15" w14:paraId="5C1250EF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3458B39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49EE752E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</w:tr>
      <w:tr w:rsidR="00AE7E15" w:rsidRPr="00AE7E15" w14:paraId="5E8E5065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5B7B7E4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416823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</w:tr>
      <w:tr w:rsidR="00AE7E15" w:rsidRPr="00AE7E15" w14:paraId="684CF0D9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14AF196C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C6EF8D6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</w:tr>
      <w:tr w:rsidR="00AE7E15" w:rsidRPr="00AE7E15" w14:paraId="41C362D2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AC09D21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7A58F531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leucine</w:t>
            </w:r>
          </w:p>
        </w:tc>
      </w:tr>
      <w:tr w:rsidR="00AE7E15" w:rsidRPr="00AE7E15" w14:paraId="30F39F1D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7FB2DC3D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BB81B15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</w:tr>
      <w:tr w:rsidR="00AE7E15" w:rsidRPr="00AE7E15" w14:paraId="6CC003CB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0D2BF501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NADH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6A62D631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</w:tr>
      <w:tr w:rsidR="00AE7E15" w:rsidRPr="00AE7E15" w14:paraId="14843039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1D5E757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4BCD0D4D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ornithine</w:t>
            </w:r>
          </w:p>
        </w:tc>
      </w:tr>
      <w:tr w:rsidR="00AE7E15" w:rsidRPr="00AE7E15" w14:paraId="48E9702E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E3AA7BE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PE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1B41DDD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</w:tr>
      <w:tr w:rsidR="00AE7E15" w:rsidRPr="00AE7E15" w14:paraId="42314090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3E816915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phospho-glucon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05A9125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proline</w:t>
            </w:r>
          </w:p>
        </w:tc>
      </w:tr>
      <w:tr w:rsidR="00AE7E15" w:rsidRPr="00AE7E15" w14:paraId="140BC586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7686AD8D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ribose-5-phosph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7BCE0E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</w:tr>
      <w:tr w:rsidR="00AE7E15" w:rsidRPr="00AE7E15" w14:paraId="08D85C45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2A5587C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sedoheptulose-7-phosphat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C40465E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</w:tr>
      <w:tr w:rsidR="00AE7E15" w:rsidRPr="00AE7E15" w14:paraId="13808508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F58678E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D899E0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</w:tr>
      <w:tr w:rsidR="00AE7E15" w:rsidRPr="00AE7E15" w14:paraId="3D7E22CE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47C3B81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DP-hexos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6D039528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tyrosine</w:t>
            </w:r>
          </w:p>
        </w:tc>
      </w:tr>
      <w:tr w:rsidR="00AE7E15" w:rsidRPr="00AE7E15" w14:paraId="119B9297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B0A1BAB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DP-hexosuronic acid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DD4390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L-valine</w:t>
            </w:r>
          </w:p>
        </w:tc>
      </w:tr>
      <w:tr w:rsidR="00AE7E15" w:rsidRPr="00AE7E15" w14:paraId="29EBA7F0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1853595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DP-N-acetyl-hexosam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50961D3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</w:tr>
      <w:tr w:rsidR="00AE7E15" w:rsidRPr="00AE7E15" w14:paraId="5BD332F7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50967DAD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M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860275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</w:tr>
      <w:tr w:rsidR="00AE7E15" w:rsidRPr="00AE7E15" w14:paraId="484DAB6D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50570432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3548E388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oxo-proline</w:t>
            </w:r>
          </w:p>
        </w:tc>
      </w:tr>
      <w:tr w:rsidR="00AE7E15" w:rsidRPr="00AE7E15" w14:paraId="24BF6C62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66B65853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T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7C675F49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</w:p>
        </w:tc>
      </w:tr>
      <w:tr w:rsidR="00AE7E15" w:rsidRPr="00AE7E15" w14:paraId="58DDBC3B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5EAD9EA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xanthosin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45AB54B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</w:p>
        </w:tc>
      </w:tr>
      <w:tr w:rsidR="00AE7E15" w:rsidRPr="00AE7E15" w14:paraId="061D5916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D8B15C6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6BCF2DC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</w:tr>
      <w:tr w:rsidR="00AE7E15" w:rsidRPr="00AE7E15" w14:paraId="1F3B4D38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2EEF5046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2DE75882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</w:tr>
      <w:tr w:rsidR="00AE7E15" w:rsidRPr="00AE7E15" w14:paraId="1E26A557" w14:textId="77777777" w:rsidTr="00AE7E15">
        <w:trPr>
          <w:trHeight w:val="290"/>
        </w:trPr>
        <w:tc>
          <w:tcPr>
            <w:tcW w:w="4219" w:type="dxa"/>
            <w:tcBorders>
              <w:top w:val="nil"/>
              <w:bottom w:val="nil"/>
            </w:tcBorders>
            <w:noWrap/>
            <w:hideMark/>
          </w:tcPr>
          <w:p w14:paraId="410E1697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hideMark/>
          </w:tcPr>
          <w:p w14:paraId="5485700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trans-4-hydroxy-L-proline</w:t>
            </w:r>
          </w:p>
        </w:tc>
      </w:tr>
      <w:tr w:rsidR="00AE7E15" w:rsidRPr="00AE7E15" w14:paraId="7339DF36" w14:textId="77777777" w:rsidTr="00AE7E15">
        <w:trPr>
          <w:trHeight w:val="290"/>
        </w:trPr>
        <w:tc>
          <w:tcPr>
            <w:tcW w:w="4219" w:type="dxa"/>
            <w:tcBorders>
              <w:top w:val="nil"/>
            </w:tcBorders>
            <w:noWrap/>
            <w:hideMark/>
          </w:tcPr>
          <w:p w14:paraId="4BA1BF50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</w:tcBorders>
            <w:noWrap/>
            <w:hideMark/>
          </w:tcPr>
          <w:p w14:paraId="17354F8F" w14:textId="77777777" w:rsidR="00AE7E15" w:rsidRPr="00AE7E15" w:rsidRDefault="00AE7E15" w:rsidP="00AE7E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E15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</w:tr>
    </w:tbl>
    <w:p w14:paraId="0FCB423D" w14:textId="77777777" w:rsidR="00355B7A" w:rsidRPr="00AE7E15" w:rsidRDefault="00355B7A" w:rsidP="0070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FCB256" w14:textId="1AC4B573" w:rsidR="00355B7A" w:rsidRPr="00AE7E15" w:rsidRDefault="00355B7A" w:rsidP="00355B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55B7A" w:rsidRPr="00AE7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27B"/>
    <w:rsid w:val="00065C58"/>
    <w:rsid w:val="00084D6A"/>
    <w:rsid w:val="000B1911"/>
    <w:rsid w:val="000D6DD0"/>
    <w:rsid w:val="001228F2"/>
    <w:rsid w:val="00174C4F"/>
    <w:rsid w:val="001F5794"/>
    <w:rsid w:val="00200E19"/>
    <w:rsid w:val="00212E65"/>
    <w:rsid w:val="00244F6E"/>
    <w:rsid w:val="003123E2"/>
    <w:rsid w:val="00355B7A"/>
    <w:rsid w:val="003E1D45"/>
    <w:rsid w:val="00424EB7"/>
    <w:rsid w:val="00431811"/>
    <w:rsid w:val="00465DA8"/>
    <w:rsid w:val="00486B6D"/>
    <w:rsid w:val="004B0724"/>
    <w:rsid w:val="005A6178"/>
    <w:rsid w:val="00686AF0"/>
    <w:rsid w:val="006C4763"/>
    <w:rsid w:val="006E78D1"/>
    <w:rsid w:val="00704058"/>
    <w:rsid w:val="00705CA7"/>
    <w:rsid w:val="0075015C"/>
    <w:rsid w:val="00793563"/>
    <w:rsid w:val="00795934"/>
    <w:rsid w:val="007B3E59"/>
    <w:rsid w:val="007B56E8"/>
    <w:rsid w:val="00801710"/>
    <w:rsid w:val="008551A7"/>
    <w:rsid w:val="009278CC"/>
    <w:rsid w:val="00966E9A"/>
    <w:rsid w:val="009A17C0"/>
    <w:rsid w:val="00A22A0D"/>
    <w:rsid w:val="00A47E0E"/>
    <w:rsid w:val="00AE7E15"/>
    <w:rsid w:val="00C06451"/>
    <w:rsid w:val="00C140FF"/>
    <w:rsid w:val="00D25F73"/>
    <w:rsid w:val="00D3037C"/>
    <w:rsid w:val="00D57368"/>
    <w:rsid w:val="00D96171"/>
    <w:rsid w:val="00DB3CEC"/>
    <w:rsid w:val="00DE635A"/>
    <w:rsid w:val="00E032E4"/>
    <w:rsid w:val="00E720E3"/>
    <w:rsid w:val="00EA727B"/>
    <w:rsid w:val="00F42B5C"/>
    <w:rsid w:val="00F6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D8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D4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D45"/>
    <w:rPr>
      <w:rFonts w:ascii="Times New Roman" w:hAnsi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61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6178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6178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617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6178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E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D4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D45"/>
    <w:rPr>
      <w:rFonts w:ascii="Times New Roman" w:hAnsi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61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6178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6178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617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6178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E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6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7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ling</dc:creator>
  <cp:lastModifiedBy>FBN</cp:lastModifiedBy>
  <cp:revision>2</cp:revision>
  <dcterms:created xsi:type="dcterms:W3CDTF">2019-04-09T18:36:00Z</dcterms:created>
  <dcterms:modified xsi:type="dcterms:W3CDTF">2019-04-09T18:36:00Z</dcterms:modified>
</cp:coreProperties>
</file>